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07BD06" w:rsidR="000035D5" w:rsidRDefault="000035D5">
                            <w:r>
                              <w:t xml:space="preserve">Reported on page number: </w:t>
                            </w:r>
                            <w:r w:rsidR="00FD16B3">
                              <w:t xml:space="preserve"> Details of ethics boards (University of Toronto and the National Health Sciences Research Committee) that approved this study are outlined on page </w:t>
                            </w:r>
                            <w:r w:rsidR="004432BA">
                              <w:t>13</w:t>
                            </w:r>
                            <w:r w:rsidR="00FD16B3">
                              <w:t xml:space="preserve"> in the </w:t>
                            </w:r>
                            <w:r w:rsidR="004A4AD6">
                              <w:t>materials and m</w:t>
                            </w:r>
                            <w:r w:rsidR="00FD16B3">
                              <w:t xml:space="preserve">ethods se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407BD06" w:rsidR="000035D5" w:rsidRDefault="000035D5">
                      <w:r>
                        <w:t xml:space="preserve">Reported on page number: </w:t>
                      </w:r>
                      <w:r w:rsidR="00FD16B3">
                        <w:t xml:space="preserve"> Details of ethics boards (University of Toronto and the National Health Sciences Research Committee) that approved this study are outlined on page </w:t>
                      </w:r>
                      <w:r w:rsidR="004432BA">
                        <w:t>13</w:t>
                      </w:r>
                      <w:r w:rsidR="00FD16B3">
                        <w:t xml:space="preserve"> in the </w:t>
                      </w:r>
                      <w:r w:rsidR="004A4AD6">
                        <w:t>materials and m</w:t>
                      </w:r>
                      <w:r w:rsidR="00FD16B3">
                        <w:t xml:space="preserve">ethods sec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2D9C749" w:rsidR="000035D5" w:rsidRDefault="00FD16B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FA0EE0A">
                <wp:simplePos x="0" y="0"/>
                <wp:positionH relativeFrom="margin">
                  <wp:posOffset>4445</wp:posOffset>
                </wp:positionH>
                <wp:positionV relativeFrom="paragraph">
                  <wp:posOffset>797560</wp:posOffset>
                </wp:positionV>
                <wp:extent cx="6838950" cy="895985"/>
                <wp:effectExtent l="0" t="0" r="19050" b="1841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985"/>
                        </a:xfrm>
                        <a:prstGeom prst="rect">
                          <a:avLst/>
                        </a:prstGeom>
                        <a:solidFill>
                          <a:srgbClr val="FFFFFF"/>
                        </a:solidFill>
                        <a:ln w="9525">
                          <a:solidFill>
                            <a:srgbClr val="193A65"/>
                          </a:solidFill>
                          <a:miter lim="800000"/>
                          <a:headEnd/>
                          <a:tailEnd/>
                        </a:ln>
                      </wps:spPr>
                      <wps:txbx>
                        <w:txbxContent>
                          <w:p w14:paraId="41AE696F" w14:textId="390B01B3" w:rsidR="000035D5" w:rsidRDefault="00653119" w:rsidP="000035D5">
                            <w:r>
                              <w:t>A minor protocol deviation occurred as</w:t>
                            </w:r>
                            <w:r w:rsidR="00ED3B7A">
                              <w:t xml:space="preserve"> we</w:t>
                            </w:r>
                            <w:r>
                              <w:t xml:space="preserve"> experienced greater than anticipated interest for recruitment of youth </w:t>
                            </w:r>
                            <w:r w:rsidR="00ED3B7A">
                              <w:t>to participate in</w:t>
                            </w:r>
                            <w:r>
                              <w:t xml:space="preserve"> focus group discussions. As a result, we increased the number of FGD participants from 4-5 </w:t>
                            </w:r>
                            <w:r w:rsidR="00ED3B7A">
                              <w:t>individuals to 5-10 for each FGD</w:t>
                            </w:r>
                            <w:r>
                              <w:t>. This involved both a deviation, and amendment</w:t>
                            </w:r>
                            <w:r w:rsidR="00ED3B7A">
                              <w:t xml:space="preserve"> submitted and approved by the University of Toronto in November 2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5pt;margin-top:62.8pt;width:538.5pt;height:70.5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" strokecolor="#193a65">
                <v:textbox>
                  <w:txbxContent>
                    <w:p w14:paraId="41AE696F" w14:textId="390B01B3" w:rsidR="000035D5" w:rsidRDefault="00653119" w:rsidP="000035D5">
                      <w:r>
                        <w:t>A minor protocol deviation occurred as</w:t>
                      </w:r>
                      <w:r w:rsidR="00ED3B7A">
                        <w:t xml:space="preserve"> we</w:t>
                      </w:r>
                      <w:r>
                        <w:t xml:space="preserve"> experienced greater than anticipated interest for recruitment of youth </w:t>
                      </w:r>
                      <w:r w:rsidR="00ED3B7A">
                        <w:t>to participate in</w:t>
                      </w:r>
                      <w:r>
                        <w:t xml:space="preserve"> focus group discussions. As a result, we increased the number of FGD participants from 4-5 </w:t>
                      </w:r>
                      <w:r w:rsidR="00ED3B7A">
                        <w:t>individuals to 5-10 for each FGD</w:t>
                      </w:r>
                      <w:r>
                        <w:t>. This involved both a deviation, and amendment</w:t>
                      </w:r>
                      <w:r w:rsidR="00ED3B7A">
                        <w:t xml:space="preserve"> submitted and approved by the University of Toronto in November 2017.</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27C310" w:rsidR="000035D5" w:rsidRDefault="000035D5" w:rsidP="000035D5">
                            <w:r>
                              <w:t xml:space="preserve">Reported on page number: </w:t>
                            </w:r>
                            <w:r w:rsidR="00AB3D67">
                              <w:t>1</w:t>
                            </w:r>
                            <w:r w:rsidR="004432BA">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3827C310" w:rsidR="000035D5" w:rsidRDefault="000035D5" w:rsidP="000035D5">
                      <w:r>
                        <w:t xml:space="preserve">Reported on page number: </w:t>
                      </w:r>
                      <w:r w:rsidR="00AB3D67">
                        <w:t>1</w:t>
                      </w:r>
                      <w:r w:rsidR="004432BA">
                        <w:t>3</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DA78317" w14:textId="6F5D9BC5" w:rsidR="00653119" w:rsidRPr="00653119" w:rsidRDefault="00FD16B3" w:rsidP="000035D5">
      <w:pPr>
        <w:spacing w:before="240" w:after="240"/>
        <w:rPr>
          <w:b/>
          <w:bCs/>
        </w:rPr>
      </w:pPr>
      <w:r w:rsidRPr="00653119">
        <w:rPr>
          <w:b/>
          <w:bCs/>
        </w:rPr>
        <w:t xml:space="preserve">Yes, </w:t>
      </w:r>
      <w:r w:rsidR="00653119" w:rsidRPr="00653119">
        <w:rPr>
          <w:b/>
          <w:bCs/>
        </w:rPr>
        <w:t xml:space="preserve">this study involved local collaborators. Specifically, Stewart Paul, Monica </w:t>
      </w:r>
      <w:proofErr w:type="spellStart"/>
      <w:r w:rsidR="00653119" w:rsidRPr="00653119">
        <w:rPr>
          <w:b/>
          <w:bCs/>
        </w:rPr>
        <w:t>Kalolo</w:t>
      </w:r>
      <w:proofErr w:type="spellEnd"/>
      <w:r w:rsidR="00653119" w:rsidRPr="00653119">
        <w:rPr>
          <w:b/>
          <w:bCs/>
        </w:rPr>
        <w:t xml:space="preserve"> and </w:t>
      </w:r>
      <w:proofErr w:type="spellStart"/>
      <w:r w:rsidR="00653119" w:rsidRPr="00653119">
        <w:rPr>
          <w:b/>
          <w:bCs/>
        </w:rPr>
        <w:t>Lumbani</w:t>
      </w:r>
      <w:proofErr w:type="spellEnd"/>
      <w:r w:rsidR="00653119" w:rsidRPr="00653119">
        <w:rPr>
          <w:b/>
          <w:bCs/>
        </w:rPr>
        <w:t xml:space="preserve"> Banda were Malawian research team members.</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155F4F76" w:rsidR="000035D5" w:rsidRPr="00653119" w:rsidRDefault="00653119" w:rsidP="000035D5">
      <w:pPr>
        <w:spacing w:before="240" w:after="240"/>
        <w:rPr>
          <w:b/>
          <w:bCs/>
        </w:rPr>
      </w:pPr>
      <w:r w:rsidRPr="00653119">
        <w:rPr>
          <w:b/>
          <w:bCs/>
        </w:rPr>
        <w:t>We confirm that all authors listed on this manuscript meet the criteria for authorship as outlined in this resource.</w:t>
      </w:r>
    </w:p>
    <w:p w14:paraId="79DB2039" w14:textId="77777777" w:rsidR="00653119" w:rsidRDefault="00653119"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53A94D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459E79C">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788F8E" w:rsidR="000035D5" w:rsidRDefault="00ED3B7A" w:rsidP="000035D5">
                            <w:r>
                              <w:t xml:space="preserve">Written informed consent was obtained from the three focal districts (Dowa, </w:t>
                            </w:r>
                            <w:proofErr w:type="spellStart"/>
                            <w:r>
                              <w:t>Nkhata</w:t>
                            </w:r>
                            <w:proofErr w:type="spellEnd"/>
                            <w:r>
                              <w:t xml:space="preserve"> Bay and Zomba) to conduct research in these areas. This is outlined in the </w:t>
                            </w:r>
                            <w:r w:rsidR="004A4AD6">
                              <w:t>materials and</w:t>
                            </w:r>
                            <w:r>
                              <w:t xml:space="preserve"> methods section on page </w:t>
                            </w:r>
                            <w:r w:rsidR="004432BA">
                              <w:t>13</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D788F8E" w:rsidR="000035D5" w:rsidRDefault="00ED3B7A" w:rsidP="000035D5">
                      <w:r>
                        <w:t xml:space="preserve">Written informed consent was obtained from the three focal districts (Dowa, </w:t>
                      </w:r>
                      <w:proofErr w:type="spellStart"/>
                      <w:r>
                        <w:t>Nkhata</w:t>
                      </w:r>
                      <w:proofErr w:type="spellEnd"/>
                      <w:r>
                        <w:t xml:space="preserve"> Bay and Zomba) to conduct research in these areas. This is outlined in the </w:t>
                      </w:r>
                      <w:r w:rsidR="004A4AD6">
                        <w:t>materials and</w:t>
                      </w:r>
                      <w:r>
                        <w:t xml:space="preserve"> methods section on page </w:t>
                      </w:r>
                      <w:r w:rsidR="004432BA">
                        <w:t>13</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7E07092" w:rsidR="000035D5" w:rsidRDefault="000035D5" w:rsidP="000035D5">
      <w:pPr>
        <w:spacing w:before="240" w:after="240"/>
      </w:pPr>
      <w:r>
        <w:t xml:space="preserve">How did members of the local community provide input on the aims of the research investigation, its methodology, and its anticipated outcome(s)? </w:t>
      </w:r>
    </w:p>
    <w:p w14:paraId="632CEC01" w14:textId="77777777" w:rsidR="004432BA" w:rsidRDefault="004432BA" w:rsidP="000035D5">
      <w:pPr>
        <w:spacing w:before="240" w:after="240"/>
      </w:pPr>
    </w:p>
    <w:p w14:paraId="79C1E363" w14:textId="77777777" w:rsidR="004432BA" w:rsidRDefault="004432BA" w:rsidP="000035D5">
      <w:pPr>
        <w:spacing w:before="240" w:after="240"/>
      </w:pPr>
    </w:p>
    <w:p w14:paraId="4E65FA24" w14:textId="7DF84D48" w:rsidR="000035D5" w:rsidRDefault="009A5AA3"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3957BC1">
                <wp:simplePos x="0" y="0"/>
                <wp:positionH relativeFrom="margin">
                  <wp:posOffset>13758</wp:posOffset>
                </wp:positionH>
                <wp:positionV relativeFrom="paragraph">
                  <wp:posOffset>223477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6D1E4A" w:rsidR="000035D5" w:rsidRDefault="00AB3D67" w:rsidP="000035D5">
                            <w:r>
                              <w:t xml:space="preserve">All informed consent documents and research materials were available in both English and Chichewa. All participants selected their preferred language for research materials, and translation and interpretation </w:t>
                            </w:r>
                            <w:proofErr w:type="gramStart"/>
                            <w:r>
                              <w:t>was</w:t>
                            </w:r>
                            <w:proofErr w:type="gramEnd"/>
                            <w:r>
                              <w:t xml:space="preserve"> offe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1.1pt;margin-top:175.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IPI01fjAAAADwEAAA8AAAAAAAAAAAAAAAAAcwQAAGRycy9kb3ducmV2Lnht&#13;&#10;bFBLBQYAAAAABAAEAPMAAACDBQAAAAA=&#13;&#10;" strokecolor="#193a65">
                <v:textbox>
                  <w:txbxContent>
                    <w:p w14:paraId="53B10E27" w14:textId="376D1E4A" w:rsidR="000035D5" w:rsidRDefault="00AB3D67" w:rsidP="000035D5">
                      <w:r>
                        <w:t xml:space="preserve">All informed consent documents and research materials were available in both English and Chichewa. All participants selected their preferred language for research materials, and translation and interpretation </w:t>
                      </w:r>
                      <w:proofErr w:type="gramStart"/>
                      <w:r>
                        <w:t>was</w:t>
                      </w:r>
                      <w:proofErr w:type="gramEnd"/>
                      <w:r>
                        <w:t xml:space="preserve"> offered.</w:t>
                      </w:r>
                    </w:p>
                  </w:txbxContent>
                </v:textbox>
                <w10:wrap type="topAndBottom" anchorx="margin"/>
              </v:shape>
            </w:pict>
          </mc:Fallback>
        </mc:AlternateContent>
      </w:r>
      <w:r w:rsidR="004432BA">
        <w:rPr>
          <w:noProof/>
        </w:rPr>
        <mc:AlternateContent>
          <mc:Choice Requires="wps">
            <w:drawing>
              <wp:anchor distT="45720" distB="45720" distL="114300" distR="114300" simplePos="0" relativeHeight="251677696" behindDoc="0" locked="0" layoutInCell="1" allowOverlap="1" wp14:anchorId="24C7F3EF" wp14:editId="456F111A">
                <wp:simplePos x="0" y="0"/>
                <wp:positionH relativeFrom="margin">
                  <wp:posOffset>25400</wp:posOffset>
                </wp:positionH>
                <wp:positionV relativeFrom="paragraph">
                  <wp:posOffset>1905</wp:posOffset>
                </wp:positionV>
                <wp:extent cx="6838950" cy="16846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84655"/>
                        </a:xfrm>
                        <a:prstGeom prst="rect">
                          <a:avLst/>
                        </a:prstGeom>
                        <a:solidFill>
                          <a:srgbClr val="FFFFFF"/>
                        </a:solidFill>
                        <a:ln w="9525">
                          <a:solidFill>
                            <a:srgbClr val="193A65"/>
                          </a:solidFill>
                          <a:miter lim="800000"/>
                          <a:headEnd/>
                          <a:tailEnd/>
                        </a:ln>
                      </wps:spPr>
                      <wps:txbx>
                        <w:txbxContent>
                          <w:p w14:paraId="6D21B23F" w14:textId="2CA7FC9B" w:rsidR="000035D5" w:rsidRDefault="004432BA" w:rsidP="000035D5">
                            <w:r>
                              <w:t>This research is informed by the first author</w:t>
                            </w:r>
                            <w:r w:rsidR="009A5AA3">
                              <w:t>’s</w:t>
                            </w:r>
                            <w:r>
                              <w:t xml:space="preserve"> (JW) previous global health </w:t>
                            </w:r>
                            <w:r w:rsidR="009A5AA3">
                              <w:t xml:space="preserve">work </w:t>
                            </w:r>
                            <w:r>
                              <w:t>experience. She also conducted a formative research trip in Malawi (in March-April 2017) prior to writing the research proposal, which offered an opportunity to gain feedback</w:t>
                            </w:r>
                            <w:r w:rsidR="009A5AA3">
                              <w:t xml:space="preserve"> on the research topic, aims and proposed methodology</w:t>
                            </w:r>
                            <w:r>
                              <w:t xml:space="preserve"> from our host institution (the Parent and Child Health Initiative – PACHI), and to hold informal meetings with stakeholders working in youth SRH (e.g., </w:t>
                            </w:r>
                            <w:proofErr w:type="gramStart"/>
                            <w:r>
                              <w:t>local</w:t>
                            </w:r>
                            <w:proofErr w:type="gramEnd"/>
                            <w:r>
                              <w:t xml:space="preserve"> and international NGO/CSO representatives). We also engaged a </w:t>
                            </w:r>
                            <w:r w:rsidR="009A5AA3">
                              <w:t xml:space="preserve">youthful Malawian research assistant (SP) and six youth researchers to share power through co-constructing knowledge within a space of mutual influence that extends beyond our respective cultures, </w:t>
                            </w:r>
                            <w:proofErr w:type="gramStart"/>
                            <w:r w:rsidR="009A5AA3">
                              <w:t>age</w:t>
                            </w:r>
                            <w:proofErr w:type="gramEnd"/>
                            <w:r w:rsidR="009A5AA3">
                              <w:t xml:space="preserve"> and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2pt;margin-top:.15pt;width:538.5pt;height:132.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KkfGgIAACc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" strokecolor="#193a65">
                <v:textbox>
                  <w:txbxContent>
                    <w:p w14:paraId="6D21B23F" w14:textId="2CA7FC9B" w:rsidR="000035D5" w:rsidRDefault="004432BA" w:rsidP="000035D5">
                      <w:r>
                        <w:t>This research is informed by the first author</w:t>
                      </w:r>
                      <w:r w:rsidR="009A5AA3">
                        <w:t>’s</w:t>
                      </w:r>
                      <w:r>
                        <w:t xml:space="preserve"> (JW) previous global health </w:t>
                      </w:r>
                      <w:r w:rsidR="009A5AA3">
                        <w:t xml:space="preserve">work </w:t>
                      </w:r>
                      <w:r>
                        <w:t>experience. She also conducted a formative research trip in Malawi (in March-April 2017) prior to writing the research proposal, which offered an opportunity to gain feedback</w:t>
                      </w:r>
                      <w:r w:rsidR="009A5AA3">
                        <w:t xml:space="preserve"> on the research topic, aims and proposed methodology</w:t>
                      </w:r>
                      <w:r>
                        <w:t xml:space="preserve"> from our host institution (the Parent and Child Health Initiative – PACHI), and to hold informal meetings with stakeholders working in youth SRH (e.g., </w:t>
                      </w:r>
                      <w:proofErr w:type="gramStart"/>
                      <w:r>
                        <w:t>local</w:t>
                      </w:r>
                      <w:proofErr w:type="gramEnd"/>
                      <w:r>
                        <w:t xml:space="preserve"> and international NGO/CSO representatives). We also engaged a </w:t>
                      </w:r>
                      <w:r w:rsidR="009A5AA3">
                        <w:t xml:space="preserve">youthful Malawian research assistant (SP) and six youth researchers to share power through co-constructing knowledge within a space of mutual influence that extends beyond our respective cultures, </w:t>
                      </w:r>
                      <w:proofErr w:type="gramStart"/>
                      <w:r w:rsidR="009A5AA3">
                        <w:t>age</w:t>
                      </w:r>
                      <w:proofErr w:type="gramEnd"/>
                      <w:r w:rsidR="009A5AA3">
                        <w:t xml:space="preserve"> and gender.</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558D810" w14:textId="77777777" w:rsidR="00ED3B7A" w:rsidRDefault="00ED3B7A"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E8F5085">
                <wp:simplePos x="0" y="0"/>
                <wp:positionH relativeFrom="margin">
                  <wp:align>right</wp:align>
                </wp:positionH>
                <wp:positionV relativeFrom="paragraph">
                  <wp:posOffset>698500</wp:posOffset>
                </wp:positionV>
                <wp:extent cx="6838950" cy="18542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54200"/>
                        </a:xfrm>
                        <a:prstGeom prst="rect">
                          <a:avLst/>
                        </a:prstGeom>
                        <a:solidFill>
                          <a:srgbClr val="FFFFFF"/>
                        </a:solidFill>
                        <a:ln w="9525">
                          <a:solidFill>
                            <a:srgbClr val="193A65"/>
                          </a:solidFill>
                          <a:miter lim="800000"/>
                          <a:headEnd/>
                          <a:tailEnd/>
                        </a:ln>
                      </wps:spPr>
                      <wps:txbx>
                        <w:txbxContent>
                          <w:p w14:paraId="09430EAC" w14:textId="6FAA33B0" w:rsidR="00AB3D67" w:rsidRDefault="00AB3D67" w:rsidP="000035D5">
                            <w:r>
                              <w:t>A policy brief written in lay language</w:t>
                            </w:r>
                            <w:r w:rsidR="005D0C7D">
                              <w:t xml:space="preserve"> and available</w:t>
                            </w:r>
                            <w:r>
                              <w:t xml:space="preserve"> in both English and Chichewa was developed and distributed to all research participants in both print and electronic forms to share preliminary research findings </w:t>
                            </w:r>
                            <w:r w:rsidR="005D0C7D">
                              <w:t>in May 2018</w:t>
                            </w:r>
                            <w:r>
                              <w:t xml:space="preserve">. The first publication from this study (Wigle, et al., 2020 “Youth participation in sexual and reproductive health: policy, practice, and progress in Malawi”) was also shared to all key informants and many youth participants via email and </w:t>
                            </w:r>
                            <w:proofErr w:type="spellStart"/>
                            <w:r>
                              <w:t>Whatsapp</w:t>
                            </w:r>
                            <w:proofErr w:type="spellEnd"/>
                            <w:r>
                              <w:t>.</w:t>
                            </w:r>
                            <w:r w:rsidR="005D0C7D">
                              <w:t xml:space="preserve"> We also plan to share future publications from this research and are exploring other alternatives to ensure our findings </w:t>
                            </w:r>
                            <w:r w:rsidR="004D55DC">
                              <w:t>shared with diverse stakeholders</w:t>
                            </w:r>
                            <w:r w:rsidR="005D0C7D">
                              <w:t xml:space="preserve"> (e.g.,</w:t>
                            </w:r>
                            <w:r w:rsidR="004D55DC">
                              <w:t xml:space="preserve"> online presentations/webinars, co</w:t>
                            </w:r>
                            <w:r w:rsidR="00C44AAC">
                              <w:t>llaborating</w:t>
                            </w:r>
                            <w:r w:rsidR="004D55DC">
                              <w:t xml:space="preserve"> with our host institution PACHI</w:t>
                            </w:r>
                            <w:r w:rsidR="00C44AAC">
                              <w:t xml:space="preserve"> and </w:t>
                            </w:r>
                            <w:r w:rsidR="00545CC8">
                              <w:t>sharing with youth researchers and youth</w:t>
                            </w:r>
                            <w:r w:rsidR="004D55DC">
                              <w:t xml:space="preserve">). </w:t>
                            </w:r>
                            <w:r w:rsidR="00C44AAC">
                              <w:t xml:space="preserve">For example, </w:t>
                            </w:r>
                            <w:r w:rsidR="004D55DC">
                              <w:t xml:space="preserve">SP currently works </w:t>
                            </w:r>
                            <w:r w:rsidR="00C44AAC">
                              <w:t>at a y</w:t>
                            </w:r>
                            <w:r w:rsidR="004D55DC">
                              <w:t xml:space="preserve">outh-led NGO based in </w:t>
                            </w:r>
                            <w:proofErr w:type="gramStart"/>
                            <w:r w:rsidR="004D55DC">
                              <w:t>Malawi, and</w:t>
                            </w:r>
                            <w:proofErr w:type="gramEnd"/>
                            <w:r w:rsidR="004D55DC">
                              <w:t xml:space="preserve"> will help to ensure our findings are accessible and shared with </w:t>
                            </w:r>
                            <w:r w:rsidR="00C44AAC">
                              <w:t>young peo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4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" strokecolor="#193a65">
                <v:textbox>
                  <w:txbxContent>
                    <w:p w14:paraId="09430EAC" w14:textId="6FAA33B0" w:rsidR="00AB3D67" w:rsidRDefault="00AB3D67" w:rsidP="000035D5">
                      <w:r>
                        <w:t>A policy brief written in lay language</w:t>
                      </w:r>
                      <w:r w:rsidR="005D0C7D">
                        <w:t xml:space="preserve"> and available</w:t>
                      </w:r>
                      <w:r>
                        <w:t xml:space="preserve"> in both English and Chichewa was developed and distributed to all research participants in both print and electronic forms to share preliminary research findings </w:t>
                      </w:r>
                      <w:r w:rsidR="005D0C7D">
                        <w:t>in May 2018</w:t>
                      </w:r>
                      <w:r>
                        <w:t xml:space="preserve">. The first publication from this study (Wigle, et al., 2020 “Youth participation in sexual and reproductive health: policy, practice, and progress in Malawi”) was also shared to all key informants and many youth participants via email and </w:t>
                      </w:r>
                      <w:proofErr w:type="spellStart"/>
                      <w:r>
                        <w:t>Whatsapp</w:t>
                      </w:r>
                      <w:proofErr w:type="spellEnd"/>
                      <w:r>
                        <w:t>.</w:t>
                      </w:r>
                      <w:r w:rsidR="005D0C7D">
                        <w:t xml:space="preserve"> We also plan to share future publications from this research and are exploring other alternatives to ensure our findings </w:t>
                      </w:r>
                      <w:r w:rsidR="004D55DC">
                        <w:t>shared with diverse stakeholders</w:t>
                      </w:r>
                      <w:r w:rsidR="005D0C7D">
                        <w:t xml:space="preserve"> (e.g.,</w:t>
                      </w:r>
                      <w:r w:rsidR="004D55DC">
                        <w:t xml:space="preserve"> online presentations/webinars, co</w:t>
                      </w:r>
                      <w:r w:rsidR="00C44AAC">
                        <w:t>llaborating</w:t>
                      </w:r>
                      <w:r w:rsidR="004D55DC">
                        <w:t xml:space="preserve"> with our host institution PACHI</w:t>
                      </w:r>
                      <w:r w:rsidR="00C44AAC">
                        <w:t xml:space="preserve"> and </w:t>
                      </w:r>
                      <w:r w:rsidR="00545CC8">
                        <w:t>sharing with youth researchers and youth</w:t>
                      </w:r>
                      <w:r w:rsidR="004D55DC">
                        <w:t xml:space="preserve">). </w:t>
                      </w:r>
                      <w:r w:rsidR="00C44AAC">
                        <w:t xml:space="preserve">For example, </w:t>
                      </w:r>
                      <w:r w:rsidR="004D55DC">
                        <w:t xml:space="preserve">SP currently works </w:t>
                      </w:r>
                      <w:r w:rsidR="00C44AAC">
                        <w:t>at a y</w:t>
                      </w:r>
                      <w:r w:rsidR="004D55DC">
                        <w:t xml:space="preserve">outh-led NGO based in </w:t>
                      </w:r>
                      <w:proofErr w:type="gramStart"/>
                      <w:r w:rsidR="004D55DC">
                        <w:t>Malawi, and</w:t>
                      </w:r>
                      <w:proofErr w:type="gramEnd"/>
                      <w:r w:rsidR="004D55DC">
                        <w:t xml:space="preserve"> will help to ensure our findings are accessible and shared with </w:t>
                      </w:r>
                      <w:r w:rsidR="00C44AAC">
                        <w:t>young peop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DFF78E" w:rsidR="000035D5" w:rsidRDefault="005D0C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DFF78E" w:rsidR="000035D5" w:rsidRDefault="005D0C7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CE1C78" w:rsidR="000035D5" w:rsidRDefault="005D0C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8CE1C78" w:rsidR="000035D5" w:rsidRDefault="005D0C7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5D5C9C" w:rsidR="000035D5" w:rsidRDefault="005D0C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55D5C9C" w:rsidR="000035D5" w:rsidRDefault="005D0C7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5EDEABA" w:rsidR="000035D5" w:rsidRDefault="005D0C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5EDEABA" w:rsidR="000035D5" w:rsidRDefault="005D0C7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CE8D93" w:rsidR="000035D5" w:rsidRDefault="005D0C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BCE8D93" w:rsidR="000035D5" w:rsidRDefault="005D0C7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D9332" w14:textId="77777777" w:rsidR="0061170A" w:rsidRDefault="0061170A" w:rsidP="00F57A3B">
      <w:r>
        <w:separator/>
      </w:r>
    </w:p>
  </w:endnote>
  <w:endnote w:type="continuationSeparator" w:id="0">
    <w:p w14:paraId="190C0608" w14:textId="77777777" w:rsidR="0061170A" w:rsidRDefault="0061170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F4C61" w14:textId="77777777" w:rsidR="0061170A" w:rsidRDefault="0061170A" w:rsidP="00F57A3B">
      <w:r>
        <w:separator/>
      </w:r>
    </w:p>
  </w:footnote>
  <w:footnote w:type="continuationSeparator" w:id="0">
    <w:p w14:paraId="79A44316" w14:textId="77777777" w:rsidR="0061170A" w:rsidRDefault="0061170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C59"/>
    <w:rsid w:val="000F365D"/>
    <w:rsid w:val="00116E71"/>
    <w:rsid w:val="00335779"/>
    <w:rsid w:val="004432BA"/>
    <w:rsid w:val="004A4AD6"/>
    <w:rsid w:val="004A7A57"/>
    <w:rsid w:val="004D55DC"/>
    <w:rsid w:val="004E17C3"/>
    <w:rsid w:val="00541C18"/>
    <w:rsid w:val="00545CC8"/>
    <w:rsid w:val="00580384"/>
    <w:rsid w:val="005D0C7D"/>
    <w:rsid w:val="0061170A"/>
    <w:rsid w:val="00653119"/>
    <w:rsid w:val="0069423E"/>
    <w:rsid w:val="006F03A8"/>
    <w:rsid w:val="0080248E"/>
    <w:rsid w:val="00831ADE"/>
    <w:rsid w:val="00841F25"/>
    <w:rsid w:val="009364D9"/>
    <w:rsid w:val="009A5AA3"/>
    <w:rsid w:val="00A43F5B"/>
    <w:rsid w:val="00AB3D67"/>
    <w:rsid w:val="00AD6F62"/>
    <w:rsid w:val="00B36E85"/>
    <w:rsid w:val="00C44AAC"/>
    <w:rsid w:val="00CA7D33"/>
    <w:rsid w:val="00E004E6"/>
    <w:rsid w:val="00ED3B7A"/>
    <w:rsid w:val="00F57A3B"/>
    <w:rsid w:val="00FD16B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nah Wigle</cp:lastModifiedBy>
  <cp:revision>2</cp:revision>
  <dcterms:created xsi:type="dcterms:W3CDTF">2022-11-04T14:13:00Z</dcterms:created>
  <dcterms:modified xsi:type="dcterms:W3CDTF">2022-11-04T14:13:00Z</dcterms:modified>
</cp:coreProperties>
</file>